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ACA" w:rsidRPr="00587612" w:rsidRDefault="000C2ACA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587612">
        <w:rPr>
          <w:rFonts w:ascii="Times New Roman" w:hAnsi="Times New Roman" w:cs="Times New Roman"/>
          <w:b/>
          <w:iCs/>
          <w:color w:val="000000"/>
          <w:sz w:val="24"/>
          <w:szCs w:val="24"/>
        </w:rPr>
        <w:t>Supplementary Materials</w:t>
      </w: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32E29">
      <w:pPr>
        <w:spacing w:line="480" w:lineRule="auto"/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</w:pPr>
      <w:r w:rsidRPr="00587612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>Figure Captions</w:t>
      </w:r>
    </w:p>
    <w:p w:rsidR="007B6480" w:rsidRDefault="007B6480" w:rsidP="00532E29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587612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Figure S1 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 xml:space="preserve">Effect of </w:t>
      </w:r>
      <w:r w:rsidRPr="007B6480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myo-inositol 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 xml:space="preserve">on growth of </w:t>
      </w:r>
      <w:r w:rsidRPr="007B6480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C. glutamicum</w:t>
      </w:r>
      <w:r w:rsidRPr="007B6480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ATCC 13032.</w:t>
      </w:r>
    </w:p>
    <w:p w:rsidR="00532E29" w:rsidRDefault="00532E29" w:rsidP="00532E29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587612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>2</w:t>
      </w:r>
      <w:r w:rsidRPr="00587612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 xml:space="preserve">Influence of </w:t>
      </w:r>
      <w:r w:rsidRPr="007B6480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myo-inositol 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 xml:space="preserve">on growth </w:t>
      </w:r>
      <w:r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 xml:space="preserve"> glucose </w:t>
      </w:r>
      <w:r w:rsidRPr="00532E29"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 xml:space="preserve">consumption of </w:t>
      </w:r>
      <w:r w:rsidRPr="00532E2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C. glutamicum</w:t>
      </w:r>
      <w:r w:rsidRPr="00532E29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iolG</w:t>
      </w:r>
      <w:r w:rsidRPr="00532E29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oxiC</w:t>
      </w:r>
      <w:r w:rsidRPr="00532E29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oxiD</w:t>
      </w:r>
      <w:r w:rsidRPr="00532E29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oxiE</w:t>
      </w:r>
      <w:r w:rsidRPr="00532E29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</w:p>
    <w:p w:rsidR="00532E29" w:rsidRDefault="00532E29" w:rsidP="00532E29">
      <w:pPr>
        <w:spacing w:line="480" w:lineRule="auto"/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</w:rPr>
      </w:pPr>
      <w:r w:rsidRPr="00532E2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32E29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-</w:t>
      </w:r>
      <w:r w:rsidRPr="00532E29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)</w:t>
      </w:r>
      <w:r w:rsidR="0058083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532E29">
        <w:rPr>
          <w:rFonts w:ascii="Times New Roman" w:hAnsi="Times New Roman" w:cs="Times New Roman"/>
          <w:color w:val="000000" w:themeColor="text1"/>
          <w:sz w:val="24"/>
          <w:szCs w:val="24"/>
        </w:rPr>
        <w:t>represents</w:t>
      </w:r>
      <w:r w:rsidRPr="00532E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2E2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C. glutamicum</w:t>
      </w:r>
      <w:r w:rsidRPr="00532E29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iolG</w:t>
      </w:r>
      <w:r w:rsidRPr="00532E29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oxiC</w:t>
      </w:r>
      <w:r w:rsidRPr="00532E29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oxiD</w:t>
      </w:r>
      <w:r w:rsidRPr="00532E29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oxiE</w:t>
      </w:r>
      <w:r w:rsidRPr="00532E2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grown in CGXII without </w:t>
      </w:r>
      <w:r w:rsidRPr="00532E29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</w:rPr>
        <w:t>myo-inositol</w:t>
      </w:r>
      <w:r w:rsidRPr="00532E29">
        <w:rPr>
          <w:rFonts w:ascii="Times New Roman" w:eastAsia="宋体" w:hAnsi="Times New Roman" w:cs="Times New Roman" w:hint="eastAsia"/>
          <w:iCs/>
          <w:color w:val="000000" w:themeColor="text1"/>
          <w:kern w:val="0"/>
          <w:sz w:val="24"/>
          <w:szCs w:val="24"/>
        </w:rPr>
        <w:t xml:space="preserve">; </w:t>
      </w:r>
      <w:r w:rsidRPr="00532E2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32E29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+</w:t>
      </w:r>
      <w:r w:rsidRPr="00532E29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) </w:t>
      </w:r>
      <w:r w:rsidRPr="00532E29">
        <w:rPr>
          <w:rFonts w:ascii="Times New Roman" w:hAnsi="Times New Roman" w:cs="Times New Roman"/>
          <w:color w:val="000000" w:themeColor="text1"/>
          <w:sz w:val="24"/>
          <w:szCs w:val="24"/>
        </w:rPr>
        <w:t>represents</w:t>
      </w:r>
      <w:r w:rsidRPr="00532E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2E2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C. glutamicum</w:t>
      </w:r>
      <w:r w:rsidRPr="00532E29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iolG</w:t>
      </w:r>
      <w:r w:rsidRPr="00532E29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oxiC</w:t>
      </w:r>
      <w:r w:rsidRPr="00532E29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oxiD</w:t>
      </w:r>
      <w:r w:rsidRPr="00532E29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oxiE</w:t>
      </w:r>
      <w:r w:rsidRPr="00532E2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grown in CGXII with 5 </w:t>
      </w:r>
      <w:r w:rsidR="0089394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m</w:t>
      </w:r>
      <w:r w:rsidRPr="00532E2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M </w:t>
      </w:r>
      <w:r w:rsidRPr="00532E29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</w:rPr>
        <w:t>myo-inositol</w:t>
      </w:r>
      <w:r w:rsidRPr="00532E29">
        <w:rPr>
          <w:rFonts w:ascii="Times New Roman" w:eastAsia="宋体" w:hAnsi="Times New Roman" w:cs="Times New Roman" w:hint="eastAsia"/>
          <w:iCs/>
          <w:color w:val="000000" w:themeColor="text1"/>
          <w:kern w:val="0"/>
          <w:sz w:val="24"/>
          <w:szCs w:val="24"/>
        </w:rPr>
        <w:t>.</w:t>
      </w:r>
    </w:p>
    <w:p w:rsidR="00532E29" w:rsidRPr="007B6480" w:rsidRDefault="00532E29" w:rsidP="00532E29">
      <w:pPr>
        <w:spacing w:line="480" w:lineRule="auto"/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</w:pPr>
      <w:r w:rsidRPr="00587612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>3</w:t>
      </w:r>
      <w:r w:rsidRPr="00587612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 Transcriptional levels of </w:t>
      </w:r>
      <w:r w:rsidRPr="00587612">
        <w:rPr>
          <w:rFonts w:ascii="Times New Roman" w:eastAsia="宋体" w:hAnsi="Times New Roman" w:cs="Times New Roman"/>
          <w:b/>
          <w:i/>
          <w:iCs/>
          <w:color w:val="000000" w:themeColor="text1"/>
          <w:kern w:val="0"/>
          <w:sz w:val="24"/>
          <w:szCs w:val="24"/>
        </w:rPr>
        <w:t>pntAB</w:t>
      </w:r>
      <w:r w:rsidRPr="00587612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 in AL-3.</w:t>
      </w:r>
    </w:p>
    <w:p w:rsidR="007B6480" w:rsidRPr="007B6480" w:rsidRDefault="007B6480" w:rsidP="007B6480">
      <w:pPr>
        <w:jc w:val="center"/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iCs/>
          <w:noProof/>
          <w:color w:val="000000" w:themeColor="text1"/>
          <w:kern w:val="0"/>
          <w:sz w:val="24"/>
          <w:szCs w:val="24"/>
        </w:rPr>
        <w:drawing>
          <wp:inline distT="0" distB="0" distL="0" distR="0">
            <wp:extent cx="3833165" cy="299754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1S-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0" t="8356" r="11928"/>
                    <a:stretch/>
                  </pic:blipFill>
                  <pic:spPr bwMode="auto">
                    <a:xfrm>
                      <a:off x="0" y="0"/>
                      <a:ext cx="3833202" cy="29975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B6480" w:rsidRDefault="00532E29" w:rsidP="00532E2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612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Figure S1 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 xml:space="preserve">Effect of </w:t>
      </w:r>
      <w:r w:rsidRPr="007B6480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myo-inositol 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 xml:space="preserve">on growth of </w:t>
      </w:r>
      <w:r w:rsidRPr="007B6480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C. glutamicum</w:t>
      </w:r>
      <w:r w:rsidRPr="007B6480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ATCC 13032</w:t>
      </w:r>
    </w:p>
    <w:p w:rsidR="00532E29" w:rsidRPr="00532E29" w:rsidRDefault="00532E29" w:rsidP="00532E2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32E29" w:rsidRPr="00532E29" w:rsidRDefault="00532E29" w:rsidP="00532E2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4387956" cy="3138221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24" r="12222" b="2437"/>
                    <a:stretch/>
                  </pic:blipFill>
                  <pic:spPr bwMode="auto">
                    <a:xfrm>
                      <a:off x="0" y="0"/>
                      <a:ext cx="4394092" cy="3142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7612" w:rsidRDefault="00532E29" w:rsidP="00532E29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87612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>2</w:t>
      </w:r>
      <w:r w:rsidRPr="00587612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 xml:space="preserve">Influence of </w:t>
      </w:r>
      <w:r w:rsidRPr="007B6480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myo-inositol 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 xml:space="preserve">on growth </w:t>
      </w:r>
      <w:r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 xml:space="preserve"> glucose </w:t>
      </w:r>
      <w:r w:rsidRPr="00532E29"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 xml:space="preserve">consumption of </w:t>
      </w:r>
      <w:r w:rsidRPr="00532E2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C. glutamicum</w:t>
      </w:r>
      <w:r w:rsidRPr="00532E29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iolG</w:t>
      </w:r>
      <w:r w:rsidRPr="00532E29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oxiC</w:t>
      </w:r>
      <w:r w:rsidRPr="00532E29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oxiD</w:t>
      </w:r>
      <w:r w:rsidRPr="00532E29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  <w:t>Δ</w:t>
      </w:r>
      <w:r w:rsidRPr="00532E2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oxiE</w:t>
      </w:r>
    </w:p>
    <w:p w:rsidR="00532E29" w:rsidRDefault="00532E29" w:rsidP="00532E29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32E29" w:rsidRDefault="00532E29" w:rsidP="00532E29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32E29" w:rsidRDefault="00532E29" w:rsidP="00532E29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32E29" w:rsidRDefault="00532E29" w:rsidP="00532E29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32E29" w:rsidRPr="00532E29" w:rsidRDefault="00532E29" w:rsidP="00532E2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87612" w:rsidRPr="00587612" w:rsidRDefault="00587612" w:rsidP="00587612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6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656B93E" wp14:editId="180D3E2B">
            <wp:extent cx="4323283" cy="3413035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4" t="7163" r="12061"/>
                    <a:stretch/>
                  </pic:blipFill>
                  <pic:spPr bwMode="auto">
                    <a:xfrm>
                      <a:off x="0" y="0"/>
                      <a:ext cx="4323623" cy="34133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7612" w:rsidRDefault="00532E29" w:rsidP="00532E29">
      <w:pPr>
        <w:jc w:val="center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587612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>3</w:t>
      </w:r>
      <w:r w:rsidRPr="00587612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 Transcriptional levels of </w:t>
      </w:r>
      <w:r w:rsidRPr="00587612">
        <w:rPr>
          <w:rFonts w:ascii="Times New Roman" w:eastAsia="宋体" w:hAnsi="Times New Roman" w:cs="Times New Roman"/>
          <w:b/>
          <w:i/>
          <w:iCs/>
          <w:color w:val="000000" w:themeColor="text1"/>
          <w:kern w:val="0"/>
          <w:sz w:val="24"/>
          <w:szCs w:val="24"/>
        </w:rPr>
        <w:t>pntAB</w:t>
      </w:r>
      <w:r w:rsidR="000F0B35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 in AL-3</w:t>
      </w: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87612" w:rsidRDefault="00587612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32E29" w:rsidRDefault="00532E29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32E29" w:rsidRDefault="00532E29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32E29" w:rsidRDefault="00532E29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532E29" w:rsidRDefault="00532E29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AF1C26" w:rsidRPr="00587612" w:rsidRDefault="000C2ACA" w:rsidP="00587612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587612">
        <w:rPr>
          <w:rFonts w:ascii="Times New Roman" w:hAnsi="Times New Roman" w:cs="Times New Roman"/>
          <w:b/>
          <w:iCs/>
          <w:color w:val="000000"/>
          <w:sz w:val="24"/>
          <w:szCs w:val="24"/>
        </w:rPr>
        <w:lastRenderedPageBreak/>
        <w:t>Supplementary Tables</w:t>
      </w:r>
    </w:p>
    <w:p w:rsidR="00C41A13" w:rsidRPr="00587612" w:rsidRDefault="00C41A13" w:rsidP="00587612">
      <w:pPr>
        <w:rPr>
          <w:rFonts w:ascii="Times New Roman" w:hAnsi="Times New Roman" w:cs="Times New Roman"/>
          <w:sz w:val="24"/>
          <w:szCs w:val="24"/>
        </w:rPr>
      </w:pPr>
    </w:p>
    <w:p w:rsidR="00C41A13" w:rsidRPr="00587612" w:rsidRDefault="00C41A13" w:rsidP="00587612">
      <w:pPr>
        <w:jc w:val="center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587612">
        <w:rPr>
          <w:rFonts w:ascii="Times New Roman" w:hAnsi="Times New Roman" w:cs="Times New Roman"/>
          <w:b/>
          <w:iCs/>
          <w:color w:val="000000"/>
          <w:sz w:val="24"/>
          <w:szCs w:val="24"/>
        </w:rPr>
        <w:t>Table S</w:t>
      </w:r>
      <w:r w:rsidR="008A5F1F" w:rsidRPr="00587612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587612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Primers used in this study</w:t>
      </w:r>
    </w:p>
    <w:tbl>
      <w:tblPr>
        <w:tblW w:w="9507" w:type="dxa"/>
        <w:jc w:val="center"/>
        <w:tblLayout w:type="fixed"/>
        <w:tblLook w:val="00A0" w:firstRow="1" w:lastRow="0" w:firstColumn="1" w:lastColumn="0" w:noHBand="0" w:noVBand="0"/>
      </w:tblPr>
      <w:tblGrid>
        <w:gridCol w:w="1285"/>
        <w:gridCol w:w="8222"/>
      </w:tblGrid>
      <w:tr w:rsidR="003C7884" w:rsidRPr="00587612" w:rsidTr="00FA22E9">
        <w:trPr>
          <w:jc w:val="center"/>
        </w:trPr>
        <w:tc>
          <w:tcPr>
            <w:tcW w:w="12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A22E9" w:rsidRPr="00742D7C" w:rsidRDefault="00FA22E9" w:rsidP="0058761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82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A22E9" w:rsidRPr="00742D7C" w:rsidRDefault="00FA22E9" w:rsidP="0058761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equence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742D7C">
                <w:rPr>
                  <w:rFonts w:ascii="Times New Roman" w:hAnsi="Times New Roman" w:cs="Times New Roman"/>
                  <w:iCs/>
                  <w:color w:val="000000" w:themeColor="text1"/>
                  <w:sz w:val="24"/>
                  <w:szCs w:val="24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742D7C">
                <w:rPr>
                  <w:rFonts w:ascii="Times New Roman" w:hAnsi="Times New Roman" w:cs="Times New Roman"/>
                  <w:iCs/>
                  <w:color w:val="000000" w:themeColor="text1"/>
                  <w:sz w:val="24"/>
                  <w:szCs w:val="24"/>
                </w:rPr>
                <w:t>-3’</w:t>
              </w:r>
            </w:smartTag>
            <w:r w:rsidRPr="00742D7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tcBorders>
              <w:top w:val="single" w:sz="8" w:space="0" w:color="auto"/>
            </w:tcBorders>
            <w:vAlign w:val="center"/>
          </w:tcPr>
          <w:p w:rsidR="00FA22E9" w:rsidRPr="00742D7C" w:rsidRDefault="00FA22E9" w:rsidP="0058761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X-1</w:t>
            </w:r>
          </w:p>
        </w:tc>
        <w:tc>
          <w:tcPr>
            <w:tcW w:w="8222" w:type="dxa"/>
            <w:tcBorders>
              <w:top w:val="single" w:sz="8" w:space="0" w:color="auto"/>
            </w:tcBorders>
            <w:vAlign w:val="center"/>
          </w:tcPr>
          <w:p w:rsidR="00FA22E9" w:rsidRPr="00742D7C" w:rsidRDefault="00FA22E9" w:rsidP="00587612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</w:t>
            </w:r>
            <w:r w:rsidRPr="00742D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TTAAC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TAAGCTTGCATGCCTGCA</w:t>
            </w:r>
            <w:r w:rsidR="008A5F1F"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A22E9" w:rsidRPr="00742D7C" w:rsidRDefault="00FA22E9" w:rsidP="0058761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X-1</w:t>
            </w:r>
          </w:p>
        </w:tc>
        <w:tc>
          <w:tcPr>
            <w:tcW w:w="8222" w:type="dxa"/>
            <w:vAlign w:val="center"/>
          </w:tcPr>
          <w:p w:rsidR="00FA22E9" w:rsidRPr="00742D7C" w:rsidRDefault="00FA22E9" w:rsidP="00587612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</w:t>
            </w:r>
            <w:r w:rsidR="003C7884" w:rsidRPr="00742D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TTAAC</w:t>
            </w:r>
            <w:r w:rsidRPr="00742D7C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agggcaatcagctgttgcccg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A22E9" w:rsidRPr="00742D7C" w:rsidRDefault="00FA22E9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X-3</w:t>
            </w:r>
          </w:p>
        </w:tc>
        <w:tc>
          <w:tcPr>
            <w:tcW w:w="8222" w:type="dxa"/>
            <w:vAlign w:val="center"/>
          </w:tcPr>
          <w:p w:rsidR="00FA22E9" w:rsidRPr="00742D7C" w:rsidRDefault="00FA22E9" w:rsidP="00705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AGCTGATTGCCCT</w:t>
            </w:r>
            <w:r w:rsidRPr="00742D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TTAAC</w:t>
            </w:r>
            <w:r w:rsidR="00705152"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AAAACCATACCCAAGCAG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A22E9" w:rsidRPr="00742D7C" w:rsidRDefault="00FA22E9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X-4</w:t>
            </w:r>
          </w:p>
        </w:tc>
        <w:tc>
          <w:tcPr>
            <w:tcW w:w="8222" w:type="dxa"/>
            <w:vAlign w:val="center"/>
          </w:tcPr>
          <w:p w:rsidR="00FA22E9" w:rsidRPr="00742D7C" w:rsidRDefault="00FA22E9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GCAGGCATGCAAGCTTAATT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TCTCCTAAGTTTGTCGTGCC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A22E9" w:rsidRPr="00742D7C" w:rsidRDefault="00FA22E9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X-5</w:t>
            </w:r>
          </w:p>
        </w:tc>
        <w:tc>
          <w:tcPr>
            <w:tcW w:w="8222" w:type="dxa"/>
            <w:vAlign w:val="center"/>
          </w:tcPr>
          <w:p w:rsidR="00FA22E9" w:rsidRPr="00742D7C" w:rsidRDefault="00FA22E9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AGCTGATTGCCCT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CTCACGATCGCATGTCA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A22E9" w:rsidRPr="00742D7C" w:rsidRDefault="00FA22E9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X-6</w:t>
            </w:r>
          </w:p>
        </w:tc>
        <w:tc>
          <w:tcPr>
            <w:tcW w:w="8222" w:type="dxa"/>
            <w:vAlign w:val="center"/>
          </w:tcPr>
          <w:p w:rsidR="00FA22E9" w:rsidRPr="00742D7C" w:rsidRDefault="00FA22E9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GGGTTCAGGGGGTG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CACTCGCTCTCCATCCG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A22E9" w:rsidRPr="00742D7C" w:rsidRDefault="00FA22E9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fp-1</w:t>
            </w:r>
          </w:p>
        </w:tc>
        <w:tc>
          <w:tcPr>
            <w:tcW w:w="8222" w:type="dxa"/>
            <w:vAlign w:val="center"/>
          </w:tcPr>
          <w:p w:rsidR="00FA22E9" w:rsidRPr="00742D7C" w:rsidRDefault="00FA22E9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ACAGGAAACAGAATT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TGAGCAAGGGCGAGG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A22E9" w:rsidRPr="00742D7C" w:rsidRDefault="00FA22E9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fp-2</w:t>
            </w:r>
          </w:p>
        </w:tc>
        <w:tc>
          <w:tcPr>
            <w:tcW w:w="8222" w:type="dxa"/>
            <w:vAlign w:val="center"/>
          </w:tcPr>
          <w:p w:rsidR="00FA22E9" w:rsidRPr="00742D7C" w:rsidRDefault="00FA22E9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u w:val="single"/>
              </w:rPr>
              <w:t>gcatgcctgcaggtcgactc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CTTGTACAGCTCGTCCATGC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A22E9" w:rsidRPr="00742D7C" w:rsidRDefault="00FA22E9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X-7</w:t>
            </w:r>
          </w:p>
        </w:tc>
        <w:tc>
          <w:tcPr>
            <w:tcW w:w="8222" w:type="dxa"/>
            <w:vAlign w:val="center"/>
          </w:tcPr>
          <w:p w:rsidR="00FA22E9" w:rsidRPr="00742D7C" w:rsidRDefault="00FA22E9" w:rsidP="00587612">
            <w:pPr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AGCTGATTGCCCT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GTGTCAGTAGGCGCGT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A22E9" w:rsidRPr="00742D7C" w:rsidRDefault="00FA22E9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f-iolR-1</w:t>
            </w:r>
          </w:p>
        </w:tc>
        <w:tc>
          <w:tcPr>
            <w:tcW w:w="8222" w:type="dxa"/>
            <w:vAlign w:val="center"/>
          </w:tcPr>
          <w:p w:rsidR="00FA22E9" w:rsidRPr="00742D7C" w:rsidRDefault="00FA22E9" w:rsidP="00587612">
            <w:pPr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AGCTTCGGTGGTCATTGTATGTCCTCCTGGACTTCGTG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A22E9" w:rsidRPr="00742D7C" w:rsidRDefault="00FA22E9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f-iolR-2</w:t>
            </w:r>
          </w:p>
        </w:tc>
        <w:tc>
          <w:tcPr>
            <w:tcW w:w="8222" w:type="dxa"/>
            <w:vAlign w:val="center"/>
          </w:tcPr>
          <w:p w:rsidR="00FA22E9" w:rsidRPr="00742D7C" w:rsidRDefault="00FA22E9" w:rsidP="00587612">
            <w:pPr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GAAGTCCAGGAGGACATACAATGACCACCGAAGCTCCCA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A22E9" w:rsidRPr="00742D7C" w:rsidRDefault="00F32827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AL-1</w:t>
            </w:r>
          </w:p>
        </w:tc>
        <w:tc>
          <w:tcPr>
            <w:tcW w:w="8222" w:type="dxa"/>
            <w:vAlign w:val="center"/>
          </w:tcPr>
          <w:p w:rsidR="00FA22E9" w:rsidRPr="00742D7C" w:rsidRDefault="00F32827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iCs/>
                <w:caps/>
                <w:color w:val="000000" w:themeColor="text1"/>
                <w:sz w:val="24"/>
                <w:szCs w:val="24"/>
              </w:rPr>
              <w:t>c</w:t>
            </w:r>
            <w:r w:rsidRPr="00742D7C">
              <w:rPr>
                <w:rFonts w:ascii="Times New Roman" w:hAnsi="Times New Roman" w:cs="Times New Roman"/>
                <w:iCs/>
                <w:caps/>
                <w:color w:val="000000" w:themeColor="text1"/>
                <w:sz w:val="24"/>
                <w:szCs w:val="24"/>
                <w:lang w:val="it-IT"/>
              </w:rPr>
              <w:t>acaggaaacagaattaattAAGCTT</w:t>
            </w:r>
            <w:r w:rsidRPr="00742D7C">
              <w:rPr>
                <w:rFonts w:ascii="Times New Roman" w:hAnsi="Times New Roman" w:cs="Times New Roman"/>
                <w:iCs/>
                <w:caps/>
                <w:color w:val="000000" w:themeColor="text1"/>
                <w:sz w:val="24"/>
                <w:szCs w:val="24"/>
              </w:rPr>
              <w:t>AGAAAGGTGTGTTTCACCCATGA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A22E9" w:rsidRPr="00742D7C" w:rsidRDefault="00F32827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AL-2</w:t>
            </w:r>
          </w:p>
        </w:tc>
        <w:tc>
          <w:tcPr>
            <w:tcW w:w="8222" w:type="dxa"/>
            <w:vAlign w:val="center"/>
          </w:tcPr>
          <w:p w:rsidR="00FA22E9" w:rsidRPr="00742D7C" w:rsidRDefault="00F32827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iCs/>
                <w:caps/>
                <w:color w:val="000000" w:themeColor="text1"/>
                <w:sz w:val="24"/>
                <w:szCs w:val="24"/>
                <w:u w:val="single"/>
              </w:rPr>
              <w:t>GTACCCGGGGATCCTCTAGA</w:t>
            </w:r>
            <w:r w:rsidRPr="00742D7C">
              <w:rPr>
                <w:rFonts w:ascii="Times New Roman" w:hAnsi="Times New Roman" w:cs="Times New Roman"/>
                <w:iCs/>
                <w:caps/>
                <w:color w:val="000000" w:themeColor="text1"/>
                <w:sz w:val="24"/>
                <w:szCs w:val="24"/>
              </w:rPr>
              <w:t>TCACAACTTCGCAAACACCC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273EF7" w:rsidRPr="00742D7C" w:rsidRDefault="00273EF7" w:rsidP="0058761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olG-1</w:t>
            </w:r>
          </w:p>
        </w:tc>
        <w:tc>
          <w:tcPr>
            <w:tcW w:w="8222" w:type="dxa"/>
            <w:vAlign w:val="center"/>
          </w:tcPr>
          <w:p w:rsidR="00273EF7" w:rsidRPr="00742D7C" w:rsidRDefault="00273EF7" w:rsidP="00587612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it-IT"/>
              </w:rPr>
              <w:t>ACGACGGCCAGTGCCAAGCTT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CCGGTCACGACCGCCT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273EF7" w:rsidRPr="00742D7C" w:rsidRDefault="00273EF7" w:rsidP="0058761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olG-2</w:t>
            </w:r>
          </w:p>
        </w:tc>
        <w:tc>
          <w:tcPr>
            <w:tcW w:w="8222" w:type="dxa"/>
            <w:vAlign w:val="center"/>
          </w:tcPr>
          <w:p w:rsidR="00273EF7" w:rsidRPr="00742D7C" w:rsidRDefault="00273EF7" w:rsidP="00587612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ATACGAACCACGTTCAAAACTCCTTAGTTGACGCGTGCGAAGTG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273EF7" w:rsidRPr="00742D7C" w:rsidRDefault="00273EF7" w:rsidP="0058761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olG-3</w:t>
            </w:r>
          </w:p>
        </w:tc>
        <w:tc>
          <w:tcPr>
            <w:tcW w:w="8222" w:type="dxa"/>
            <w:vAlign w:val="center"/>
          </w:tcPr>
          <w:p w:rsidR="00273EF7" w:rsidRPr="00742D7C" w:rsidRDefault="00273EF7" w:rsidP="00587612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CACTTCGCACGCGTCAACTAAGGAGTTTTGAACGTGGTTCGTAT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273EF7" w:rsidRPr="00742D7C" w:rsidRDefault="00273EF7" w:rsidP="0058761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olG-4</w:t>
            </w:r>
          </w:p>
        </w:tc>
        <w:tc>
          <w:tcPr>
            <w:tcW w:w="8222" w:type="dxa"/>
            <w:vAlign w:val="center"/>
          </w:tcPr>
          <w:p w:rsidR="00273EF7" w:rsidRPr="00742D7C" w:rsidRDefault="00273EF7" w:rsidP="00587612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it-IT"/>
              </w:rPr>
              <w:t>GAGCTCGGTACCCGGGGATCCTT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ATGACTCGCCATGCTTCAATAC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273EF7" w:rsidRPr="00742D7C" w:rsidRDefault="00273EF7" w:rsidP="0058761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oxII-1</w:t>
            </w:r>
          </w:p>
        </w:tc>
        <w:tc>
          <w:tcPr>
            <w:tcW w:w="8222" w:type="dxa"/>
            <w:vAlign w:val="center"/>
          </w:tcPr>
          <w:p w:rsidR="00273EF7" w:rsidRPr="00742D7C" w:rsidRDefault="00273EF7" w:rsidP="00587612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it-IT"/>
              </w:rPr>
              <w:t>ACGACGGCCAGTGCCAAGCTT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GGATCGCCGCTGTAGGAGCAC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32827" w:rsidRPr="00742D7C" w:rsidRDefault="00273EF7" w:rsidP="0058761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oxII-2</w:t>
            </w:r>
          </w:p>
        </w:tc>
        <w:tc>
          <w:tcPr>
            <w:tcW w:w="8222" w:type="dxa"/>
            <w:vAlign w:val="center"/>
          </w:tcPr>
          <w:p w:rsidR="00F32827" w:rsidRPr="00742D7C" w:rsidRDefault="00273EF7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CAGCGCACGCACCTCAACTGGCATTTTTTGATCACTCATGGGAATTCT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32827" w:rsidRPr="00742D7C" w:rsidRDefault="00273EF7" w:rsidP="0058761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oxII-3</w:t>
            </w:r>
          </w:p>
        </w:tc>
        <w:tc>
          <w:tcPr>
            <w:tcW w:w="8222" w:type="dxa"/>
            <w:vAlign w:val="center"/>
          </w:tcPr>
          <w:p w:rsidR="00F32827" w:rsidRPr="00742D7C" w:rsidRDefault="00273EF7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AGAATTCCCATGAGTGATCAAAAAATGCCAGTTGAGGTGCGTGCGCTG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F32827" w:rsidRPr="00742D7C" w:rsidRDefault="00273EF7" w:rsidP="0058761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oxII-4</w:t>
            </w:r>
          </w:p>
        </w:tc>
        <w:tc>
          <w:tcPr>
            <w:tcW w:w="8222" w:type="dxa"/>
            <w:vAlign w:val="center"/>
          </w:tcPr>
          <w:p w:rsidR="00F32827" w:rsidRPr="00742D7C" w:rsidRDefault="00273EF7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AGCTCGGTACCCGGGGATCCTT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AGGCAGGATGAGGTTGAGA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273EF7" w:rsidRPr="00742D7C" w:rsidRDefault="00273EF7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pntAB-1</w:t>
            </w:r>
          </w:p>
        </w:tc>
        <w:tc>
          <w:tcPr>
            <w:tcW w:w="8222" w:type="dxa"/>
            <w:vAlign w:val="center"/>
          </w:tcPr>
          <w:p w:rsidR="00273EF7" w:rsidRPr="00742D7C" w:rsidRDefault="00273EF7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GACGGCCAGTGCCAAGCTT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TTCTATCCTGGCGGCAT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273EF7" w:rsidRPr="00742D7C" w:rsidRDefault="00273EF7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pntAB-2</w:t>
            </w:r>
          </w:p>
        </w:tc>
        <w:tc>
          <w:tcPr>
            <w:tcW w:w="8222" w:type="dxa"/>
            <w:vAlign w:val="center"/>
          </w:tcPr>
          <w:p w:rsidR="00273EF7" w:rsidRPr="00742D7C" w:rsidRDefault="00273EF7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ACGCGCCTACTGACACGCT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AATAAGAGCGTTGGGATTA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273EF7" w:rsidRPr="00742D7C" w:rsidRDefault="00273EF7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pntAB-3</w:t>
            </w:r>
          </w:p>
        </w:tc>
        <w:tc>
          <w:tcPr>
            <w:tcW w:w="8222" w:type="dxa"/>
            <w:vAlign w:val="center"/>
          </w:tcPr>
          <w:p w:rsidR="00273EF7" w:rsidRPr="00742D7C" w:rsidRDefault="00273EF7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TAATCCCAACGCTCTTATTTGGTAGCGTGTCAGTAGGCGCGT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273EF7" w:rsidRPr="00742D7C" w:rsidRDefault="00273EF7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pntAB-4</w:t>
            </w:r>
          </w:p>
        </w:tc>
        <w:tc>
          <w:tcPr>
            <w:tcW w:w="8222" w:type="dxa"/>
            <w:vAlign w:val="center"/>
          </w:tcPr>
          <w:p w:rsidR="00273EF7" w:rsidRPr="00742D7C" w:rsidRDefault="00273EF7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CTCTTGGTATGCCAATTCGCATTGTATGTCCTCCTGGACTTCGT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273EF7" w:rsidRPr="00742D7C" w:rsidRDefault="00273EF7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pntAB-5</w:t>
            </w:r>
          </w:p>
        </w:tc>
        <w:tc>
          <w:tcPr>
            <w:tcW w:w="8222" w:type="dxa"/>
            <w:vAlign w:val="center"/>
          </w:tcPr>
          <w:p w:rsidR="00273EF7" w:rsidRPr="00742D7C" w:rsidRDefault="00273EF7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CACGAAGTCCAGGAGGACATACAATGCGAATTGGCATACCAAGAG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273EF7" w:rsidRPr="00742D7C" w:rsidRDefault="00273EF7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pntAB-6</w:t>
            </w:r>
          </w:p>
        </w:tc>
        <w:tc>
          <w:tcPr>
            <w:tcW w:w="8222" w:type="dxa"/>
            <w:vAlign w:val="center"/>
          </w:tcPr>
          <w:p w:rsidR="00273EF7" w:rsidRPr="00742D7C" w:rsidRDefault="00273EF7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TGCGTGGAGCGCTTAGAACTGATGCAATCCTGAAAGCTCTGTAA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273EF7" w:rsidRPr="00742D7C" w:rsidRDefault="00273EF7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pntAB-7</w:t>
            </w:r>
          </w:p>
        </w:tc>
        <w:tc>
          <w:tcPr>
            <w:tcW w:w="8222" w:type="dxa"/>
            <w:vAlign w:val="center"/>
          </w:tcPr>
          <w:p w:rsidR="00273EF7" w:rsidRPr="00742D7C" w:rsidRDefault="00273EF7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TTACAGAGCTTTCAGGATTGCATCAGTTCTAAGCGCTCCACGCA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273EF7" w:rsidRPr="00742D7C" w:rsidRDefault="00273EF7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pntAB-8</w:t>
            </w:r>
          </w:p>
        </w:tc>
        <w:tc>
          <w:tcPr>
            <w:tcW w:w="8222" w:type="dxa"/>
            <w:vAlign w:val="center"/>
          </w:tcPr>
          <w:p w:rsidR="00273EF7" w:rsidRPr="00742D7C" w:rsidRDefault="00273EF7" w:rsidP="005876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it-IT"/>
              </w:rPr>
              <w:t>GAGCTCGGTACCCGGGGATCCTT</w:t>
            </w:r>
            <w:r w:rsidRPr="0074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TTGAAAACCAACCTATGATCCTCG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6347F6" w:rsidRPr="00742D7C" w:rsidRDefault="006347F6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S-F</w:t>
            </w:r>
          </w:p>
        </w:tc>
        <w:tc>
          <w:tcPr>
            <w:tcW w:w="8222" w:type="dxa"/>
            <w:vAlign w:val="center"/>
          </w:tcPr>
          <w:p w:rsidR="006347F6" w:rsidRPr="00742D7C" w:rsidRDefault="006347F6" w:rsidP="00587612">
            <w:pPr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AGAACCACCGCCTGC TCACC</w:t>
            </w:r>
          </w:p>
        </w:tc>
      </w:tr>
      <w:tr w:rsidR="003C7884" w:rsidRPr="00587612" w:rsidTr="00FA22E9">
        <w:trPr>
          <w:jc w:val="center"/>
        </w:trPr>
        <w:tc>
          <w:tcPr>
            <w:tcW w:w="1285" w:type="dxa"/>
            <w:vAlign w:val="center"/>
          </w:tcPr>
          <w:p w:rsidR="006347F6" w:rsidRPr="00742D7C" w:rsidRDefault="006347F6" w:rsidP="0058761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S-R</w:t>
            </w:r>
          </w:p>
        </w:tc>
        <w:tc>
          <w:tcPr>
            <w:tcW w:w="8222" w:type="dxa"/>
            <w:vAlign w:val="center"/>
          </w:tcPr>
          <w:p w:rsidR="006347F6" w:rsidRPr="00742D7C" w:rsidRDefault="006347F6" w:rsidP="00587612">
            <w:pPr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CCGTCGTCGTAGTTGTACTCCTTG</w:t>
            </w:r>
          </w:p>
        </w:tc>
      </w:tr>
      <w:tr w:rsidR="00571C6E" w:rsidRPr="00587612" w:rsidTr="00790FE3">
        <w:trPr>
          <w:jc w:val="center"/>
        </w:trPr>
        <w:tc>
          <w:tcPr>
            <w:tcW w:w="1285" w:type="dxa"/>
            <w:vAlign w:val="center"/>
          </w:tcPr>
          <w:p w:rsidR="00571C6E" w:rsidRPr="00742D7C" w:rsidRDefault="00571C6E" w:rsidP="00571C6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fp-F</w:t>
            </w:r>
          </w:p>
        </w:tc>
        <w:tc>
          <w:tcPr>
            <w:tcW w:w="8222" w:type="dxa"/>
          </w:tcPr>
          <w:p w:rsidR="00571C6E" w:rsidRPr="00742D7C" w:rsidRDefault="00571C6E" w:rsidP="00571C6E">
            <w:pPr>
              <w:pStyle w:val="a5"/>
              <w:rPr>
                <w:sz w:val="24"/>
                <w:szCs w:val="24"/>
              </w:rPr>
            </w:pPr>
            <w:r w:rsidRPr="00742D7C">
              <w:rPr>
                <w:sz w:val="24"/>
                <w:szCs w:val="24"/>
              </w:rPr>
              <w:t>CAGTGCTTCAGCCGCTACCC</w:t>
            </w:r>
          </w:p>
        </w:tc>
      </w:tr>
      <w:tr w:rsidR="00571C6E" w:rsidRPr="00587612" w:rsidTr="00790FE3">
        <w:trPr>
          <w:jc w:val="center"/>
        </w:trPr>
        <w:tc>
          <w:tcPr>
            <w:tcW w:w="1285" w:type="dxa"/>
            <w:vAlign w:val="center"/>
          </w:tcPr>
          <w:p w:rsidR="00571C6E" w:rsidRPr="00742D7C" w:rsidRDefault="00571C6E" w:rsidP="00571C6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fp -R</w:t>
            </w:r>
          </w:p>
        </w:tc>
        <w:tc>
          <w:tcPr>
            <w:tcW w:w="8222" w:type="dxa"/>
          </w:tcPr>
          <w:p w:rsidR="00571C6E" w:rsidRPr="00742D7C" w:rsidRDefault="00571C6E" w:rsidP="00571C6E">
            <w:pPr>
              <w:pStyle w:val="a5"/>
              <w:rPr>
                <w:sz w:val="24"/>
                <w:szCs w:val="24"/>
              </w:rPr>
            </w:pPr>
            <w:r w:rsidRPr="00742D7C">
              <w:rPr>
                <w:sz w:val="24"/>
                <w:szCs w:val="24"/>
              </w:rPr>
              <w:t>AGCTCGATGCGGTTCACCAG</w:t>
            </w:r>
          </w:p>
        </w:tc>
      </w:tr>
      <w:tr w:rsidR="00571C6E" w:rsidRPr="00587612" w:rsidTr="00790FE3">
        <w:trPr>
          <w:jc w:val="center"/>
        </w:trPr>
        <w:tc>
          <w:tcPr>
            <w:tcW w:w="1285" w:type="dxa"/>
            <w:vAlign w:val="center"/>
          </w:tcPr>
          <w:p w:rsidR="00571C6E" w:rsidRPr="00742D7C" w:rsidRDefault="00571C6E" w:rsidP="00571C6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hemA-F</w:t>
            </w:r>
          </w:p>
        </w:tc>
        <w:tc>
          <w:tcPr>
            <w:tcW w:w="8222" w:type="dxa"/>
            <w:vAlign w:val="center"/>
          </w:tcPr>
          <w:p w:rsidR="00571C6E" w:rsidRPr="00742D7C" w:rsidRDefault="00571C6E" w:rsidP="00571C6E">
            <w:pPr>
              <w:rPr>
                <w:rFonts w:ascii="Times New Roman" w:hAnsi="Times New Roman" w:cs="Times New Roman"/>
                <w:bCs/>
                <w:iCs/>
                <w:cap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bCs/>
                <w:iCs/>
                <w:caps/>
                <w:color w:val="000000" w:themeColor="text1"/>
                <w:sz w:val="24"/>
                <w:szCs w:val="24"/>
              </w:rPr>
              <w:t>ATCGCCAACCGTACCCG</w:t>
            </w:r>
          </w:p>
        </w:tc>
      </w:tr>
      <w:tr w:rsidR="00571C6E" w:rsidRPr="00587612" w:rsidTr="00790FE3">
        <w:trPr>
          <w:jc w:val="center"/>
        </w:trPr>
        <w:tc>
          <w:tcPr>
            <w:tcW w:w="1285" w:type="dxa"/>
            <w:vAlign w:val="center"/>
          </w:tcPr>
          <w:p w:rsidR="00571C6E" w:rsidRPr="00742D7C" w:rsidRDefault="00571C6E" w:rsidP="00571C6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hemA-R</w:t>
            </w:r>
          </w:p>
        </w:tc>
        <w:tc>
          <w:tcPr>
            <w:tcW w:w="8222" w:type="dxa"/>
            <w:vAlign w:val="center"/>
          </w:tcPr>
          <w:p w:rsidR="00571C6E" w:rsidRPr="00742D7C" w:rsidRDefault="00571C6E" w:rsidP="00571C6E">
            <w:pPr>
              <w:rPr>
                <w:rFonts w:ascii="Times New Roman" w:hAnsi="Times New Roman" w:cs="Times New Roman"/>
                <w:bCs/>
                <w:iCs/>
                <w:cap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bCs/>
                <w:iCs/>
                <w:caps/>
                <w:color w:val="000000" w:themeColor="text1"/>
                <w:sz w:val="24"/>
                <w:szCs w:val="24"/>
              </w:rPr>
              <w:t>GGCACGCTCCACCATACCT</w:t>
            </w:r>
          </w:p>
        </w:tc>
      </w:tr>
      <w:tr w:rsidR="00571C6E" w:rsidRPr="00587612" w:rsidTr="004C646B">
        <w:trPr>
          <w:jc w:val="center"/>
        </w:trPr>
        <w:tc>
          <w:tcPr>
            <w:tcW w:w="1285" w:type="dxa"/>
            <w:vAlign w:val="center"/>
          </w:tcPr>
          <w:p w:rsidR="00571C6E" w:rsidRPr="00742D7C" w:rsidRDefault="00617948" w:rsidP="00571C6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pntAB-</w:t>
            </w:r>
            <w:r w:rsidRPr="00742D7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222" w:type="dxa"/>
            <w:vAlign w:val="center"/>
          </w:tcPr>
          <w:p w:rsidR="00571C6E" w:rsidRPr="00742D7C" w:rsidRDefault="00571C6E" w:rsidP="00571C6E">
            <w:pPr>
              <w:rPr>
                <w:rFonts w:ascii="Times New Roman" w:hAnsi="Times New Roman" w:cs="Times New Roman"/>
                <w:bCs/>
                <w:iCs/>
                <w:cap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bCs/>
                <w:iCs/>
                <w:caps/>
                <w:color w:val="000000" w:themeColor="text1"/>
                <w:sz w:val="24"/>
                <w:szCs w:val="24"/>
              </w:rPr>
              <w:t>TCTGCCGACGCAATCCTCACA</w:t>
            </w:r>
          </w:p>
        </w:tc>
      </w:tr>
      <w:tr w:rsidR="00571C6E" w:rsidRPr="00587612" w:rsidTr="004C646B">
        <w:trPr>
          <w:jc w:val="center"/>
        </w:trPr>
        <w:tc>
          <w:tcPr>
            <w:tcW w:w="1285" w:type="dxa"/>
            <w:tcBorders>
              <w:bottom w:val="single" w:sz="12" w:space="0" w:color="auto"/>
            </w:tcBorders>
            <w:vAlign w:val="center"/>
          </w:tcPr>
          <w:p w:rsidR="00571C6E" w:rsidRPr="00742D7C" w:rsidRDefault="00617948" w:rsidP="00571C6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pntAB-</w:t>
            </w:r>
            <w:r w:rsidRPr="00742D7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222" w:type="dxa"/>
            <w:tcBorders>
              <w:bottom w:val="single" w:sz="12" w:space="0" w:color="auto"/>
            </w:tcBorders>
            <w:vAlign w:val="center"/>
          </w:tcPr>
          <w:p w:rsidR="00571C6E" w:rsidRPr="00742D7C" w:rsidRDefault="00571C6E" w:rsidP="00571C6E">
            <w:pPr>
              <w:rPr>
                <w:rFonts w:ascii="Times New Roman" w:hAnsi="Times New Roman" w:cs="Times New Roman"/>
                <w:bCs/>
                <w:iCs/>
                <w:caps/>
                <w:color w:val="000000" w:themeColor="text1"/>
                <w:sz w:val="24"/>
                <w:szCs w:val="24"/>
              </w:rPr>
            </w:pPr>
            <w:r w:rsidRPr="00742D7C">
              <w:rPr>
                <w:rFonts w:ascii="Times New Roman" w:hAnsi="Times New Roman" w:cs="Times New Roman"/>
                <w:bCs/>
                <w:iCs/>
                <w:caps/>
                <w:color w:val="000000" w:themeColor="text1"/>
                <w:sz w:val="24"/>
                <w:szCs w:val="24"/>
              </w:rPr>
              <w:t>CCGCGAATCACCACATCATCAAA</w:t>
            </w:r>
          </w:p>
        </w:tc>
      </w:tr>
    </w:tbl>
    <w:p w:rsidR="007B5704" w:rsidRPr="00587612" w:rsidRDefault="008A5F1F" w:rsidP="0058761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61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884377" w:rsidRPr="005876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31F2" w:rsidRPr="00587612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884377" w:rsidRPr="00587612">
        <w:rPr>
          <w:rFonts w:ascii="Times New Roman" w:hAnsi="Times New Roman" w:cs="Times New Roman"/>
          <w:color w:val="000000" w:themeColor="text1"/>
          <w:sz w:val="24"/>
          <w:szCs w:val="24"/>
        </w:rPr>
        <w:t>talics</w:t>
      </w:r>
      <w:r w:rsidR="005031F2" w:rsidRPr="005876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 the restriction enzyme sites; </w:t>
      </w:r>
      <w:r w:rsidR="00884377" w:rsidRPr="005876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erlined letters indicate the </w:t>
      </w:r>
      <w:r w:rsidR="007B5704" w:rsidRPr="00587612">
        <w:rPr>
          <w:rFonts w:ascii="Times New Roman" w:hAnsi="Times New Roman" w:cs="Times New Roman"/>
          <w:color w:val="000000" w:themeColor="text1"/>
          <w:sz w:val="24"/>
          <w:szCs w:val="24"/>
        </w:rPr>
        <w:t>sequence homogenous to the plasmids</w:t>
      </w:r>
    </w:p>
    <w:p w:rsidR="002554D8" w:rsidRPr="00587612" w:rsidRDefault="002554D8" w:rsidP="0058761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554D8" w:rsidRPr="005876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16E7" w:rsidRDefault="004816E7" w:rsidP="00AF1C26">
      <w:r>
        <w:separator/>
      </w:r>
    </w:p>
  </w:endnote>
  <w:endnote w:type="continuationSeparator" w:id="0">
    <w:p w:rsidR="004816E7" w:rsidRDefault="004816E7" w:rsidP="00AF1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5fcf1b24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16E7" w:rsidRDefault="004816E7" w:rsidP="00AF1C26">
      <w:r>
        <w:separator/>
      </w:r>
    </w:p>
  </w:footnote>
  <w:footnote w:type="continuationSeparator" w:id="0">
    <w:p w:rsidR="004816E7" w:rsidRDefault="004816E7" w:rsidP="00AF1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FD1"/>
    <w:rsid w:val="000C2ACA"/>
    <w:rsid w:val="000E79B5"/>
    <w:rsid w:val="000F0B35"/>
    <w:rsid w:val="001649CE"/>
    <w:rsid w:val="001E3181"/>
    <w:rsid w:val="002554D8"/>
    <w:rsid w:val="00273EF7"/>
    <w:rsid w:val="00280FFA"/>
    <w:rsid w:val="00392BDC"/>
    <w:rsid w:val="003C7884"/>
    <w:rsid w:val="003E3952"/>
    <w:rsid w:val="00452B6A"/>
    <w:rsid w:val="00462FD1"/>
    <w:rsid w:val="004816E7"/>
    <w:rsid w:val="005031F2"/>
    <w:rsid w:val="005238B2"/>
    <w:rsid w:val="00532E29"/>
    <w:rsid w:val="005374F3"/>
    <w:rsid w:val="005643C5"/>
    <w:rsid w:val="00571C6E"/>
    <w:rsid w:val="00580833"/>
    <w:rsid w:val="00587612"/>
    <w:rsid w:val="005F4675"/>
    <w:rsid w:val="00617948"/>
    <w:rsid w:val="006232B1"/>
    <w:rsid w:val="006347F6"/>
    <w:rsid w:val="00682D00"/>
    <w:rsid w:val="00705152"/>
    <w:rsid w:val="00742D7C"/>
    <w:rsid w:val="00785125"/>
    <w:rsid w:val="007B5704"/>
    <w:rsid w:val="007B6480"/>
    <w:rsid w:val="007F5CA3"/>
    <w:rsid w:val="00884377"/>
    <w:rsid w:val="0089394B"/>
    <w:rsid w:val="008A5F1F"/>
    <w:rsid w:val="008B0A16"/>
    <w:rsid w:val="00935AF6"/>
    <w:rsid w:val="00967E08"/>
    <w:rsid w:val="009E199A"/>
    <w:rsid w:val="00A06258"/>
    <w:rsid w:val="00A275B5"/>
    <w:rsid w:val="00A608FB"/>
    <w:rsid w:val="00A765E4"/>
    <w:rsid w:val="00AB37B0"/>
    <w:rsid w:val="00AE0C6B"/>
    <w:rsid w:val="00AF1C26"/>
    <w:rsid w:val="00B14E3C"/>
    <w:rsid w:val="00B270A0"/>
    <w:rsid w:val="00BF1198"/>
    <w:rsid w:val="00C067FB"/>
    <w:rsid w:val="00C41A13"/>
    <w:rsid w:val="00C82BFE"/>
    <w:rsid w:val="00CC70A7"/>
    <w:rsid w:val="00CF025B"/>
    <w:rsid w:val="00D20464"/>
    <w:rsid w:val="00DD319C"/>
    <w:rsid w:val="00DF43DF"/>
    <w:rsid w:val="00E43C1B"/>
    <w:rsid w:val="00EE25CC"/>
    <w:rsid w:val="00F05717"/>
    <w:rsid w:val="00F32827"/>
    <w:rsid w:val="00FA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7069D1AF-0DD6-4E05-A04D-8E5AB5122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1C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1C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1C26"/>
    <w:rPr>
      <w:sz w:val="18"/>
      <w:szCs w:val="18"/>
    </w:rPr>
  </w:style>
  <w:style w:type="paragraph" w:customStyle="1" w:styleId="a5">
    <w:name w:val="图表内文字"/>
    <w:qFormat/>
    <w:rsid w:val="00AF1C26"/>
    <w:rPr>
      <w:rFonts w:ascii="Times New Roman" w:hAnsi="Times New Roman" w:cstheme="majorBidi"/>
      <w:bCs/>
      <w:szCs w:val="21"/>
    </w:rPr>
  </w:style>
  <w:style w:type="character" w:customStyle="1" w:styleId="fontstyle01">
    <w:name w:val="fontstyle01"/>
    <w:basedOn w:val="a0"/>
    <w:rsid w:val="00884377"/>
    <w:rPr>
      <w:rFonts w:ascii="AdvOT5fcf1b24" w:hAnsi="AdvOT5fcf1b24" w:hint="default"/>
      <w:b w:val="0"/>
      <w:bCs w:val="0"/>
      <w:i w:val="0"/>
      <w:iCs w:val="0"/>
      <w:color w:val="000000"/>
      <w:sz w:val="16"/>
      <w:szCs w:val="16"/>
    </w:rPr>
  </w:style>
  <w:style w:type="paragraph" w:styleId="a6">
    <w:name w:val="List Paragraph"/>
    <w:basedOn w:val="a"/>
    <w:uiPriority w:val="34"/>
    <w:qFormat/>
    <w:rsid w:val="00884377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7B648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B64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02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4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</dc:creator>
  <cp:keywords/>
  <dc:description/>
  <cp:lastModifiedBy>KD</cp:lastModifiedBy>
  <cp:revision>13</cp:revision>
  <dcterms:created xsi:type="dcterms:W3CDTF">2021-07-19T04:10:00Z</dcterms:created>
  <dcterms:modified xsi:type="dcterms:W3CDTF">2021-09-23T06:37:00Z</dcterms:modified>
</cp:coreProperties>
</file>